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AA1D8E" w14:textId="77777777" w:rsidR="0074786D" w:rsidRPr="007E3A73" w:rsidRDefault="0074786D" w:rsidP="007478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7E3A73">
        <w:rPr>
          <w:rFonts w:ascii="Times New Roman" w:hAnsi="Times New Roman" w:cs="Times New Roman"/>
        </w:rPr>
        <w:t>1</w:t>
      </w:r>
      <w:r w:rsidR="00A025DE">
        <w:rPr>
          <w:rFonts w:ascii="Times New Roman" w:hAnsi="Times New Roman" w:cs="Times New Roman"/>
        </w:rPr>
        <w:t xml:space="preserve"> </w:t>
      </w:r>
      <w:r w:rsidR="00A025DE" w:rsidRPr="007E3A73">
        <w:rPr>
          <w:rFonts w:ascii="Times New Roman" w:hAnsi="Times New Roman" w:cs="Times New Roman"/>
        </w:rPr>
        <w:t>Table</w:t>
      </w:r>
      <w:r w:rsidRPr="007E3A73">
        <w:rPr>
          <w:rFonts w:ascii="Times New Roman" w:hAnsi="Times New Roman" w:cs="Times New Roman"/>
        </w:rPr>
        <w:t>. ICD-9-CM codes used to identify clinical condition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1"/>
        <w:gridCol w:w="4255"/>
      </w:tblGrid>
      <w:tr w:rsidR="0074786D" w:rsidRPr="007E3A73" w14:paraId="1349F4DA" w14:textId="77777777" w:rsidTr="005449CB">
        <w:tc>
          <w:tcPr>
            <w:tcW w:w="4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B3CB1B2" w14:textId="77777777" w:rsidR="0074786D" w:rsidRPr="007E3A73" w:rsidRDefault="0074786D" w:rsidP="005449CB">
            <w:pPr>
              <w:jc w:val="both"/>
              <w:rPr>
                <w:rFonts w:ascii="Times New Roman" w:hAnsi="Times New Roman" w:cs="Times New Roman"/>
              </w:rPr>
            </w:pPr>
            <w:r w:rsidRPr="007E3A73">
              <w:rPr>
                <w:rFonts w:ascii="Times New Roman" w:hAnsi="Times New Roman" w:cs="Times New Roman"/>
                <w:kern w:val="0"/>
                <w:szCs w:val="24"/>
              </w:rPr>
              <w:t>Diagnosis</w:t>
            </w:r>
          </w:p>
        </w:tc>
        <w:tc>
          <w:tcPr>
            <w:tcW w:w="4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279BCBB" w14:textId="77777777" w:rsidR="0074786D" w:rsidRPr="007E3A73" w:rsidRDefault="0074786D" w:rsidP="005449CB">
            <w:pPr>
              <w:jc w:val="both"/>
              <w:rPr>
                <w:rFonts w:ascii="Times New Roman" w:hAnsi="Times New Roman" w:cs="Times New Roman"/>
              </w:rPr>
            </w:pPr>
            <w:r w:rsidRPr="007E3A73">
              <w:rPr>
                <w:rFonts w:ascii="Times New Roman" w:hAnsi="Times New Roman" w:cs="Times New Roman"/>
                <w:kern w:val="0"/>
                <w:szCs w:val="24"/>
              </w:rPr>
              <w:t>Corresponding ICD-9 codes</w:t>
            </w:r>
          </w:p>
        </w:tc>
      </w:tr>
      <w:tr w:rsidR="0074786D" w:rsidRPr="007E3A73" w14:paraId="16F59A24" w14:textId="77777777" w:rsidTr="005449CB">
        <w:tc>
          <w:tcPr>
            <w:tcW w:w="407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7431B67" w14:textId="77777777" w:rsidR="0074786D" w:rsidRPr="007E3A73" w:rsidRDefault="0074786D" w:rsidP="00544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Chronic kidney disease</w:t>
            </w:r>
          </w:p>
        </w:tc>
        <w:tc>
          <w:tcPr>
            <w:tcW w:w="428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47EFE7C" w14:textId="77777777" w:rsidR="0074786D" w:rsidRPr="007E3A73" w:rsidRDefault="0074786D" w:rsidP="005449CB">
            <w:pPr>
              <w:jc w:val="both"/>
              <w:rPr>
                <w:rFonts w:ascii="Times New Roman" w:hAnsi="Times New Roman" w:cs="Times New Roman"/>
              </w:rPr>
            </w:pP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【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585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】【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581.9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】</w:t>
            </w:r>
          </w:p>
        </w:tc>
      </w:tr>
      <w:tr w:rsidR="0074786D" w:rsidRPr="007E3A73" w14:paraId="5FF843A5" w14:textId="77777777" w:rsidTr="005449CB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727084E" w14:textId="77777777" w:rsidR="0074786D" w:rsidRPr="007E3A73" w:rsidRDefault="0074786D" w:rsidP="00544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ute kidney injury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14:paraId="5F767F23" w14:textId="77777777" w:rsidR="0074786D" w:rsidRPr="007E3A73" w:rsidRDefault="0074786D" w:rsidP="005449CB">
            <w:pPr>
              <w:jc w:val="both"/>
              <w:rPr>
                <w:rFonts w:ascii="Times New Roman" w:hAnsi="Times New Roman" w:cs="Times New Roman"/>
              </w:rPr>
            </w:pP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【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584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】</w:t>
            </w:r>
          </w:p>
        </w:tc>
      </w:tr>
      <w:tr w:rsidR="0074786D" w:rsidRPr="007E3A73" w14:paraId="46C92B46" w14:textId="77777777" w:rsidTr="005449CB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247FA4A" w14:textId="77777777" w:rsidR="0074786D" w:rsidRPr="007E3A73" w:rsidRDefault="0074786D" w:rsidP="00544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ute coronary syndrome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14:paraId="2E59D18F" w14:textId="77777777" w:rsidR="0074786D" w:rsidRPr="007E3A73" w:rsidRDefault="0074786D" w:rsidP="005449CB">
            <w:pPr>
              <w:jc w:val="both"/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</w:pP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【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0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】【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1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】</w:t>
            </w:r>
          </w:p>
        </w:tc>
      </w:tr>
      <w:tr w:rsidR="0074786D" w:rsidRPr="007E3A73" w14:paraId="40FB49CB" w14:textId="77777777" w:rsidTr="005449CB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E8DEB7B" w14:textId="77777777" w:rsidR="0074786D" w:rsidRPr="007E3A73" w:rsidRDefault="0074786D" w:rsidP="005449CB">
            <w:pPr>
              <w:rPr>
                <w:rFonts w:ascii="Times New Roman" w:hAnsi="Times New Roman" w:cs="Times New Roman"/>
              </w:rPr>
            </w:pPr>
            <w:r w:rsidRPr="007E3A73"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14:paraId="158F995D" w14:textId="77777777" w:rsidR="0074786D" w:rsidRPr="007E3A73" w:rsidRDefault="0074786D" w:rsidP="005449CB">
            <w:pPr>
              <w:jc w:val="both"/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</w:pP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【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433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】【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434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】【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436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】</w:t>
            </w:r>
          </w:p>
        </w:tc>
      </w:tr>
      <w:tr w:rsidR="0074786D" w:rsidRPr="007E3A73" w14:paraId="6603FC5B" w14:textId="77777777" w:rsidTr="005449CB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34AD5C1" w14:textId="77777777" w:rsidR="0074786D" w:rsidRPr="007E3A73" w:rsidRDefault="0074786D" w:rsidP="00544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morrhagic stroke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14:paraId="68F6FAE4" w14:textId="77777777" w:rsidR="0074786D" w:rsidRPr="007E3A73" w:rsidRDefault="0074786D" w:rsidP="005449CB">
            <w:pPr>
              <w:jc w:val="both"/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</w:pP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【</w:t>
            </w:r>
            <w:r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43</w:t>
            </w:r>
            <w:r>
              <w:rPr>
                <w:rFonts w:ascii="Times New Roman" w:eastAsia="TT211A9C96tCID-WinCharSetFFFF-H" w:hAnsi="Times New Roman" w:cs="Times New Roman" w:hint="eastAsia"/>
                <w:kern w:val="0"/>
                <w:szCs w:val="24"/>
              </w:rPr>
              <w:t>0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】【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43</w:t>
            </w:r>
            <w:r>
              <w:rPr>
                <w:rFonts w:ascii="Times New Roman" w:eastAsia="TT211A9C96tCID-WinCharSetFFFF-H" w:hAnsi="Times New Roman" w:cs="Times New Roman" w:hint="eastAsia"/>
                <w:kern w:val="0"/>
                <w:szCs w:val="24"/>
              </w:rPr>
              <w:t>1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】【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43</w:t>
            </w:r>
            <w:r>
              <w:rPr>
                <w:rFonts w:ascii="Times New Roman" w:eastAsia="TT211A9C96tCID-WinCharSetFFFF-H" w:hAnsi="Times New Roman" w:cs="Times New Roman" w:hint="eastAsia"/>
                <w:kern w:val="0"/>
                <w:szCs w:val="24"/>
              </w:rPr>
              <w:t>2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】</w:t>
            </w:r>
          </w:p>
        </w:tc>
      </w:tr>
      <w:tr w:rsidR="0074786D" w:rsidRPr="007E3A73" w14:paraId="0049975F" w14:textId="77777777" w:rsidTr="005449CB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1F525BF" w14:textId="77777777" w:rsidR="0074786D" w:rsidRPr="007E3A73" w:rsidRDefault="0074786D" w:rsidP="005449CB">
            <w:pPr>
              <w:rPr>
                <w:rFonts w:ascii="Times New Roman" w:hAnsi="Times New Roman" w:cs="Times New Roman"/>
              </w:rPr>
            </w:pPr>
            <w:r w:rsidRPr="007E3A73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14:paraId="74B5DF6F" w14:textId="77777777" w:rsidR="0074786D" w:rsidRPr="007E3A73" w:rsidRDefault="0074786D" w:rsidP="005449CB">
            <w:pPr>
              <w:jc w:val="both"/>
              <w:rPr>
                <w:rFonts w:ascii="Times New Roman" w:hAnsi="Times New Roman" w:cs="Times New Roman"/>
              </w:rPr>
            </w:pP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【</w:t>
            </w:r>
            <w:r w:rsidRPr="007E3A73">
              <w:rPr>
                <w:rFonts w:ascii="Times New Roman" w:hAnsi="Times New Roman" w:cs="Times New Roman"/>
                <w:kern w:val="0"/>
                <w:szCs w:val="24"/>
              </w:rPr>
              <w:t>250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】</w:t>
            </w:r>
          </w:p>
        </w:tc>
      </w:tr>
      <w:tr w:rsidR="0074786D" w:rsidRPr="007E3A73" w14:paraId="10699B16" w14:textId="77777777" w:rsidTr="005449CB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240B64F" w14:textId="77777777" w:rsidR="0074786D" w:rsidRPr="007E3A73" w:rsidRDefault="0074786D" w:rsidP="005449CB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7E3A73">
              <w:rPr>
                <w:rFonts w:ascii="Times New Roman" w:hAnsi="Times New Roman" w:cs="Times New Roman"/>
                <w:kern w:val="0"/>
                <w:szCs w:val="24"/>
              </w:rPr>
              <w:t>Hypertension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14:paraId="279EC147" w14:textId="77777777" w:rsidR="0074786D" w:rsidRPr="007E3A73" w:rsidRDefault="0074786D" w:rsidP="005449CB">
            <w:pPr>
              <w:jc w:val="both"/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</w:pP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【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401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】</w:t>
            </w:r>
            <w:r w:rsidRPr="007E3A73">
              <w:rPr>
                <w:rFonts w:ascii="Times New Roman" w:hAnsi="Times New Roman" w:cs="Times New Roman"/>
                <w:kern w:val="0"/>
                <w:szCs w:val="24"/>
              </w:rPr>
              <w:t>~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【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405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】</w:t>
            </w:r>
          </w:p>
        </w:tc>
      </w:tr>
      <w:tr w:rsidR="0074786D" w:rsidRPr="007E3A73" w14:paraId="485BB1FB" w14:textId="77777777" w:rsidTr="005449CB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E6F49BF" w14:textId="77777777" w:rsidR="0074786D" w:rsidRPr="007E3A73" w:rsidRDefault="0074786D" w:rsidP="005449CB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7E3A73">
              <w:rPr>
                <w:rFonts w:ascii="Times New Roman" w:hAnsi="Times New Roman" w:cs="Times New Roman"/>
                <w:kern w:val="0"/>
                <w:szCs w:val="24"/>
              </w:rPr>
              <w:t>Hyperlipidemia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14:paraId="4E6D0B6A" w14:textId="77777777" w:rsidR="0074786D" w:rsidRPr="007E3A73" w:rsidRDefault="0074786D" w:rsidP="005449CB">
            <w:pPr>
              <w:jc w:val="both"/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</w:pP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【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272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】</w:t>
            </w:r>
          </w:p>
        </w:tc>
      </w:tr>
      <w:tr w:rsidR="0074786D" w:rsidRPr="007E3A73" w14:paraId="646D42FE" w14:textId="77777777" w:rsidTr="005449CB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0C7C72C" w14:textId="77777777" w:rsidR="0074786D" w:rsidRPr="007E3A73" w:rsidRDefault="0074786D" w:rsidP="005449CB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7E3A73">
              <w:rPr>
                <w:rFonts w:ascii="Times New Roman" w:hAnsi="Times New Roman" w:cs="Times New Roman"/>
                <w:kern w:val="0"/>
                <w:szCs w:val="24"/>
              </w:rPr>
              <w:t>Coronary artery disease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14:paraId="0B30A66C" w14:textId="77777777" w:rsidR="0074786D" w:rsidRPr="007E3A73" w:rsidRDefault="0074786D" w:rsidP="005449CB">
            <w:pPr>
              <w:jc w:val="both"/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</w:pP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【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410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】</w:t>
            </w:r>
            <w:r w:rsidRPr="007E3A73">
              <w:rPr>
                <w:rFonts w:ascii="Times New Roman" w:hAnsi="Times New Roman" w:cs="Times New Roman"/>
                <w:kern w:val="0"/>
                <w:szCs w:val="24"/>
              </w:rPr>
              <w:t>~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【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414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】【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429.2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】</w:t>
            </w:r>
          </w:p>
        </w:tc>
      </w:tr>
      <w:tr w:rsidR="0074786D" w:rsidRPr="007E3A73" w14:paraId="0C52DEEA" w14:textId="77777777" w:rsidTr="005449CB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EAFF3BC" w14:textId="77777777" w:rsidR="0074786D" w:rsidRPr="007E3A73" w:rsidRDefault="0074786D" w:rsidP="005449CB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7E3A73">
              <w:rPr>
                <w:rFonts w:ascii="Times New Roman" w:hAnsi="Times New Roman" w:cs="Times New Roman"/>
                <w:kern w:val="0"/>
                <w:szCs w:val="24"/>
              </w:rPr>
              <w:t>Cerebrovascular disease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14:paraId="4F265334" w14:textId="77777777" w:rsidR="0074786D" w:rsidRPr="007E3A73" w:rsidRDefault="0074786D" w:rsidP="005449CB">
            <w:pPr>
              <w:jc w:val="both"/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</w:pP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【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430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】</w:t>
            </w:r>
            <w:r w:rsidRPr="007E3A73">
              <w:rPr>
                <w:rFonts w:ascii="Times New Roman" w:hAnsi="Times New Roman" w:cs="Times New Roman"/>
                <w:kern w:val="0"/>
                <w:szCs w:val="24"/>
              </w:rPr>
              <w:t>~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【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438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】</w:t>
            </w:r>
          </w:p>
        </w:tc>
      </w:tr>
      <w:tr w:rsidR="0074786D" w:rsidRPr="007E3A73" w14:paraId="3E668229" w14:textId="77777777" w:rsidTr="005449CB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23E757F" w14:textId="77777777" w:rsidR="0074786D" w:rsidRPr="007E3A73" w:rsidRDefault="0074786D" w:rsidP="005449CB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Atrial fibrillation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14:paraId="112E75B6" w14:textId="77777777" w:rsidR="0074786D" w:rsidRPr="007E3A73" w:rsidRDefault="0074786D" w:rsidP="005449CB">
            <w:pPr>
              <w:jc w:val="both"/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</w:pP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【</w:t>
            </w:r>
            <w:r w:rsidRPr="00792E73">
              <w:rPr>
                <w:rFonts w:ascii="Times New Roman" w:hAnsi="Times New Roman"/>
                <w:kern w:val="0"/>
                <w:szCs w:val="24"/>
              </w:rPr>
              <w:t>427.3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】</w:t>
            </w:r>
          </w:p>
        </w:tc>
      </w:tr>
      <w:tr w:rsidR="0074786D" w:rsidRPr="007E3A73" w14:paraId="16580533" w14:textId="77777777" w:rsidTr="005449CB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D9C3DD3" w14:textId="77777777" w:rsidR="0074786D" w:rsidRPr="007E3A73" w:rsidRDefault="0074786D" w:rsidP="005449CB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H</w:t>
            </w:r>
            <w:r w:rsidRPr="007E3A73">
              <w:rPr>
                <w:rFonts w:ascii="Times New Roman" w:hAnsi="Times New Roman" w:cs="Times New Roman"/>
                <w:kern w:val="0"/>
                <w:szCs w:val="24"/>
              </w:rPr>
              <w:t>eart failure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14:paraId="6DFCCD2C" w14:textId="77777777" w:rsidR="0074786D" w:rsidRPr="007E3A73" w:rsidRDefault="0074786D" w:rsidP="005449CB">
            <w:pPr>
              <w:jc w:val="both"/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</w:pP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【</w:t>
            </w: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398.91</w:t>
            </w: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】【</w:t>
            </w: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402.01</w:t>
            </w: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】【</w:t>
            </w: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402.11</w:t>
            </w: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】【</w:t>
            </w: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402.91</w:t>
            </w: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】【</w:t>
            </w: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404.01</w:t>
            </w: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】【</w:t>
            </w: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404.03</w:t>
            </w: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】【</w:t>
            </w: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404.11</w:t>
            </w: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】【</w:t>
            </w: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404.13</w:t>
            </w: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】【</w:t>
            </w: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404.91</w:t>
            </w: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】【</w:t>
            </w: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404.93</w:t>
            </w: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】【</w:t>
            </w: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428</w:t>
            </w: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】</w:t>
            </w:r>
          </w:p>
        </w:tc>
      </w:tr>
      <w:tr w:rsidR="0074786D" w:rsidRPr="007E3A73" w14:paraId="5C775AFC" w14:textId="77777777" w:rsidTr="005449CB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9CC44E0" w14:textId="77777777" w:rsidR="0074786D" w:rsidRPr="007E3A73" w:rsidRDefault="0074786D" w:rsidP="005449CB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Gout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14:paraId="3C7B2CED" w14:textId="77777777" w:rsidR="0074786D" w:rsidRPr="007E3A73" w:rsidRDefault="0074786D" w:rsidP="005449CB">
            <w:pPr>
              <w:jc w:val="both"/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</w:pP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【</w:t>
            </w:r>
            <w:r w:rsidRPr="00792E73">
              <w:rPr>
                <w:rFonts w:ascii="Times New Roman" w:hAnsi="Times New Roman"/>
                <w:kern w:val="0"/>
                <w:szCs w:val="24"/>
              </w:rPr>
              <w:t>274</w:t>
            </w:r>
            <w:r w:rsidRPr="00792E73">
              <w:rPr>
                <w:rFonts w:ascii="Times New Roman" w:eastAsia="TT211A9C96tCID-WinCharSetFFFF-H" w:hAnsi="Times New Roman"/>
                <w:kern w:val="0"/>
                <w:szCs w:val="24"/>
              </w:rPr>
              <w:t>】</w:t>
            </w:r>
          </w:p>
        </w:tc>
      </w:tr>
      <w:tr w:rsidR="0074786D" w:rsidRPr="007E3A73" w14:paraId="71C1E020" w14:textId="77777777" w:rsidTr="005449CB">
        <w:tc>
          <w:tcPr>
            <w:tcW w:w="40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EA5C0C" w14:textId="77777777" w:rsidR="0074786D" w:rsidRPr="007E3A73" w:rsidRDefault="0074786D" w:rsidP="00544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DA24C7" w14:textId="77777777" w:rsidR="0074786D" w:rsidRPr="007E3A73" w:rsidRDefault="0074786D" w:rsidP="005449CB">
            <w:pPr>
              <w:jc w:val="both"/>
              <w:rPr>
                <w:rFonts w:ascii="Times New Roman" w:hAnsi="Times New Roman" w:cs="Times New Roman"/>
              </w:rPr>
            </w:pP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【</w:t>
            </w:r>
            <w:r w:rsidRPr="007E3A73">
              <w:rPr>
                <w:rFonts w:ascii="Times New Roman" w:hAnsi="Times New Roman" w:cs="Times New Roman"/>
                <w:kern w:val="0"/>
                <w:szCs w:val="24"/>
              </w:rPr>
              <w:t>140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】</w:t>
            </w:r>
            <w:r w:rsidRPr="007E3A73">
              <w:rPr>
                <w:rFonts w:ascii="Times New Roman" w:hAnsi="Times New Roman" w:cs="Times New Roman"/>
                <w:kern w:val="0"/>
                <w:szCs w:val="24"/>
              </w:rPr>
              <w:t>~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【</w:t>
            </w:r>
            <w:r w:rsidRPr="007E3A73">
              <w:rPr>
                <w:rFonts w:ascii="Times New Roman" w:hAnsi="Times New Roman" w:cs="Times New Roman"/>
                <w:kern w:val="0"/>
                <w:szCs w:val="24"/>
              </w:rPr>
              <w:t>208</w:t>
            </w: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】</w:t>
            </w:r>
          </w:p>
        </w:tc>
      </w:tr>
    </w:tbl>
    <w:p w14:paraId="35C012CD" w14:textId="77777777" w:rsidR="0074786D" w:rsidRPr="007E3A73" w:rsidRDefault="0074786D" w:rsidP="0074786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  <w:sectPr w:rsidR="0074786D" w:rsidRPr="007E3A73" w:rsidSect="00DF45BB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7E3A73">
        <w:rPr>
          <w:rFonts w:ascii="Times New Roman" w:hAnsi="Times New Roman" w:cs="Times New Roman"/>
          <w:kern w:val="0"/>
          <w:szCs w:val="24"/>
        </w:rPr>
        <w:t>Footnotes: ICD, international classification of disease</w:t>
      </w:r>
    </w:p>
    <w:p w14:paraId="6890135D" w14:textId="77777777" w:rsidR="00CA35C2" w:rsidRPr="0074786D" w:rsidRDefault="00CA35C2" w:rsidP="00FC198D">
      <w:bookmarkStart w:id="0" w:name="_GoBack"/>
      <w:bookmarkEnd w:id="0"/>
    </w:p>
    <w:sectPr w:rsidR="00CA35C2" w:rsidRPr="0074786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FF7F31" w14:textId="77777777" w:rsidR="008E2D17" w:rsidRDefault="008E2D17" w:rsidP="00C645BB">
      <w:r>
        <w:separator/>
      </w:r>
    </w:p>
  </w:endnote>
  <w:endnote w:type="continuationSeparator" w:id="0">
    <w:p w14:paraId="1344CA1A" w14:textId="77777777" w:rsidR="008E2D17" w:rsidRDefault="008E2D17" w:rsidP="00C64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T211A9C96tCID-WinCharSetFFFF-H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61370300"/>
      <w:docPartObj>
        <w:docPartGallery w:val="Page Numbers (Bottom of Page)"/>
        <w:docPartUnique/>
      </w:docPartObj>
    </w:sdtPr>
    <w:sdtEndPr/>
    <w:sdtContent>
      <w:p w14:paraId="11A61B5A" w14:textId="77777777" w:rsidR="00C645BB" w:rsidRDefault="00C645B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25DE" w:rsidRPr="00A025DE">
          <w:rPr>
            <w:noProof/>
            <w:lang w:val="zh-TW"/>
          </w:rPr>
          <w:t>2</w:t>
        </w:r>
        <w:r>
          <w:fldChar w:fldCharType="end"/>
        </w:r>
      </w:p>
    </w:sdtContent>
  </w:sdt>
  <w:p w14:paraId="2C741607" w14:textId="77777777" w:rsidR="00C645BB" w:rsidRDefault="00C645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1ED025" w14:textId="77777777" w:rsidR="008E2D17" w:rsidRDefault="008E2D17" w:rsidP="00C645BB">
      <w:r>
        <w:separator/>
      </w:r>
    </w:p>
  </w:footnote>
  <w:footnote w:type="continuationSeparator" w:id="0">
    <w:p w14:paraId="1605F21A" w14:textId="77777777" w:rsidR="008E2D17" w:rsidRDefault="008E2D17" w:rsidP="00C645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86D"/>
    <w:rsid w:val="00044259"/>
    <w:rsid w:val="0074786D"/>
    <w:rsid w:val="008E2D17"/>
    <w:rsid w:val="00A025DE"/>
    <w:rsid w:val="00C645BB"/>
    <w:rsid w:val="00CA35C2"/>
    <w:rsid w:val="00F132E3"/>
    <w:rsid w:val="00FC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D8ACE9"/>
  <w15:chartTrackingRefBased/>
  <w15:docId w15:val="{35B0C0A1-3352-4390-9951-C0BA1C335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86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45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645B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645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645B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ditor</cp:lastModifiedBy>
  <cp:revision>3</cp:revision>
  <dcterms:created xsi:type="dcterms:W3CDTF">2020-07-09T09:20:00Z</dcterms:created>
  <dcterms:modified xsi:type="dcterms:W3CDTF">2021-01-08T08:14:00Z</dcterms:modified>
</cp:coreProperties>
</file>